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A3219B" w14:textId="62975F33" w:rsidR="00C14554" w:rsidRDefault="00C14554" w:rsidP="00C14554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l Table </w:t>
      </w:r>
      <w:r w:rsidR="001E6A3A">
        <w:rPr>
          <w:rFonts w:ascii="Times New Roman" w:eastAsia="Times New Roman" w:hAnsi="Times New Roman" w:cs="Times New Roman"/>
          <w:b/>
          <w:sz w:val="24"/>
          <w:szCs w:val="24"/>
        </w:rPr>
        <w:t>6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 Mean barrier scores by selected sociodemographic characteristics in a sample of young adult U.S. females.</w:t>
      </w:r>
    </w:p>
    <w:p w14:paraId="524CF6C6" w14:textId="77777777" w:rsidR="00C14554" w:rsidRDefault="00C14554" w:rsidP="00C14554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11340" w:type="dxa"/>
        <w:tblLayout w:type="fixed"/>
        <w:tblLook w:val="0400" w:firstRow="0" w:lastRow="0" w:firstColumn="0" w:lastColumn="0" w:noHBand="0" w:noVBand="1"/>
      </w:tblPr>
      <w:tblGrid>
        <w:gridCol w:w="3510"/>
        <w:gridCol w:w="1440"/>
        <w:gridCol w:w="900"/>
        <w:gridCol w:w="1440"/>
        <w:gridCol w:w="1080"/>
        <w:gridCol w:w="1530"/>
        <w:gridCol w:w="1440"/>
      </w:tblGrid>
      <w:tr w:rsidR="00323216" w14:paraId="56CB2802" w14:textId="77777777" w:rsidTr="006308DF">
        <w:trPr>
          <w:trHeight w:val="304"/>
        </w:trPr>
        <w:tc>
          <w:tcPr>
            <w:tcW w:w="3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A3DDFF" w14:textId="77777777" w:rsidR="00323216" w:rsidRDefault="00323216" w:rsidP="009E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77FA0C" w14:textId="7BFEFC45" w:rsidR="00323216" w:rsidRDefault="00323216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otal Sample</w:t>
            </w:r>
          </w:p>
        </w:tc>
        <w:tc>
          <w:tcPr>
            <w:tcW w:w="5490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056B4" w14:textId="77777777" w:rsidR="00323216" w:rsidRDefault="00323216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s who had ever had a well-woman exam</w:t>
            </w:r>
          </w:p>
        </w:tc>
      </w:tr>
      <w:tr w:rsidR="00323216" w14:paraId="1BA97CCF" w14:textId="77777777" w:rsidTr="00052633">
        <w:trPr>
          <w:trHeight w:val="304"/>
        </w:trPr>
        <w:tc>
          <w:tcPr>
            <w:tcW w:w="351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ACAAEDD" w14:textId="77777777" w:rsidR="00323216" w:rsidRDefault="00323216" w:rsidP="009E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40" w:type="dxa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5B45A8E" w14:textId="77777777" w:rsidR="00323216" w:rsidRDefault="00323216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actical Barriers</w:t>
            </w:r>
          </w:p>
          <w:p w14:paraId="5F382D3E" w14:textId="77777777" w:rsidR="00323216" w:rsidRDefault="00323216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0" w:type="dxa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C5918DF" w14:textId="7F36B708" w:rsidR="00323216" w:rsidRDefault="00323216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cedural Barriers</w:t>
            </w:r>
          </w:p>
        </w:tc>
        <w:tc>
          <w:tcPr>
            <w:tcW w:w="2970" w:type="dxa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62DF1FE" w14:textId="2EEF3405" w:rsidR="00323216" w:rsidRDefault="00323216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vider Experience Barriers</w:t>
            </w:r>
          </w:p>
        </w:tc>
      </w:tr>
      <w:tr w:rsidR="00323216" w14:paraId="246CAFCD" w14:textId="77777777" w:rsidTr="009E19F4">
        <w:trPr>
          <w:trHeight w:val="304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54D6F" w14:textId="77777777" w:rsidR="00323216" w:rsidRDefault="00323216" w:rsidP="009E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86102" w14:textId="25037198" w:rsidR="00323216" w:rsidRPr="00F44BC4" w:rsidRDefault="00323216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B4E60B9" w14:textId="08463958" w:rsidR="00323216" w:rsidRPr="00F44BC4" w:rsidRDefault="00323216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14843" w14:textId="0C0C4689" w:rsidR="00323216" w:rsidRPr="00F44BC4" w:rsidRDefault="00323216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59E0EE0" w14:textId="55079178" w:rsidR="00323216" w:rsidRPr="00F44BC4" w:rsidRDefault="00323216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D8DBB" w14:textId="71937DCC" w:rsidR="00323216" w:rsidRPr="00F44BC4" w:rsidRDefault="00323216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2F70E" w14:textId="358C0596" w:rsidR="00323216" w:rsidRPr="00F44BC4" w:rsidRDefault="00323216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C14554" w14:paraId="6D554565" w14:textId="77777777" w:rsidTr="009E19F4">
        <w:trPr>
          <w:trHeight w:val="304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B286C" w14:textId="77777777" w:rsidR="00C14554" w:rsidRDefault="00C14554" w:rsidP="009E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ender Identity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A63BE" w14:textId="77777777" w:rsidR="00C14554" w:rsidRPr="00F44BC4" w:rsidRDefault="00C14554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86145D2" w14:textId="77777777" w:rsidR="00C14554" w:rsidRPr="00F44BC4" w:rsidRDefault="00C14554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03BF0" w14:textId="77777777" w:rsidR="00C14554" w:rsidRPr="00F44BC4" w:rsidRDefault="00C14554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7C85E4B" w14:textId="77777777" w:rsidR="00C14554" w:rsidRPr="00F44BC4" w:rsidRDefault="00C14554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669F7" w14:textId="77777777" w:rsidR="00C14554" w:rsidRPr="00F44BC4" w:rsidRDefault="00C14554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C1959" w14:textId="77777777" w:rsidR="00C14554" w:rsidRPr="00F44BC4" w:rsidRDefault="00C14554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4554" w14:paraId="0FE6198E" w14:textId="77777777" w:rsidTr="009E19F4">
        <w:trPr>
          <w:trHeight w:val="304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41A44" w14:textId="4E6D2ED2" w:rsidR="00C14554" w:rsidRPr="005429A9" w:rsidRDefault="00C14554" w:rsidP="009E19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29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</w:t>
            </w:r>
            <w:r w:rsidR="005429A9" w:rsidRPr="005429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is</w:t>
            </w:r>
            <w:r w:rsidR="00046F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</w:t>
            </w:r>
            <w:r w:rsidR="005429A9" w:rsidRPr="005429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ender </w:t>
            </w:r>
            <w:r w:rsidR="00046F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  <w:r w:rsidRPr="005429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emale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0962A" w14:textId="77777777" w:rsidR="00C14554" w:rsidRPr="00F44BC4" w:rsidRDefault="00C14554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9 (0.6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40DC604" w14:textId="39533812" w:rsidR="00C14554" w:rsidRPr="00937094" w:rsidRDefault="00937094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7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</w:t>
            </w:r>
            <w:r w:rsidR="00C14554" w:rsidRPr="00937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</w:t>
            </w:r>
            <w:r w:rsidRPr="00937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24B7E" w14:textId="77777777" w:rsidR="00C14554" w:rsidRPr="00F44BC4" w:rsidRDefault="00C14554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7 (0.7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EC6D18E" w14:textId="3CE01A2A" w:rsidR="00C14554" w:rsidRPr="00937094" w:rsidRDefault="00C14554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7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44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1F194" w14:textId="77777777" w:rsidR="00C14554" w:rsidRPr="00F44BC4" w:rsidRDefault="00C14554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9 (0.6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D8F0F" w14:textId="17640B8C" w:rsidR="00C14554" w:rsidRPr="00937094" w:rsidRDefault="00C14554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7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33</w:t>
            </w:r>
          </w:p>
        </w:tc>
      </w:tr>
      <w:tr w:rsidR="00C14554" w14:paraId="1C0BD12E" w14:textId="77777777" w:rsidTr="009E19F4">
        <w:trPr>
          <w:trHeight w:val="304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F0DAB" w14:textId="77777777" w:rsidR="00C14554" w:rsidRDefault="00C14554" w:rsidP="009E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Something el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C0BA0" w14:textId="77777777" w:rsidR="00C14554" w:rsidRPr="00F44BC4" w:rsidRDefault="00C14554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0 (0.8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006BCEF" w14:textId="77777777" w:rsidR="00C14554" w:rsidRPr="00F44BC4" w:rsidRDefault="00C14554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B056C" w14:textId="77777777" w:rsidR="00C14554" w:rsidRPr="00F44BC4" w:rsidRDefault="00C14554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5 (0.8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95BEFF4" w14:textId="77777777" w:rsidR="00C14554" w:rsidRPr="00F44BC4" w:rsidRDefault="00C14554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136D0" w14:textId="77777777" w:rsidR="00C14554" w:rsidRPr="00F44BC4" w:rsidRDefault="00C14554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5 (0.7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094DE" w14:textId="77777777" w:rsidR="00C14554" w:rsidRPr="00F44BC4" w:rsidRDefault="00C14554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1D66" w14:paraId="1499E264" w14:textId="77777777" w:rsidTr="009E19F4">
        <w:trPr>
          <w:trHeight w:val="304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8A844" w14:textId="4DC68F10" w:rsidR="00C11D66" w:rsidRDefault="00C11D66" w:rsidP="00C11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ual Orientation (n=10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C1F6F" w14:textId="77777777" w:rsidR="00C11D66" w:rsidRPr="00F44BC4" w:rsidRDefault="00C11D66" w:rsidP="00C11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1FE99ED" w14:textId="77777777" w:rsidR="00C11D66" w:rsidRPr="00F44BC4" w:rsidRDefault="00C11D66" w:rsidP="00C11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3E034" w14:textId="77777777" w:rsidR="00C11D66" w:rsidRPr="00F44BC4" w:rsidRDefault="00C11D66" w:rsidP="00C11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59D1332" w14:textId="77777777" w:rsidR="00C11D66" w:rsidRPr="00F44BC4" w:rsidRDefault="00C11D66" w:rsidP="00C11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612A5" w14:textId="77777777" w:rsidR="00C11D66" w:rsidRPr="00F44BC4" w:rsidRDefault="00C11D66" w:rsidP="00C11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62799" w14:textId="77777777" w:rsidR="00C11D66" w:rsidRPr="00F44BC4" w:rsidRDefault="00C11D66" w:rsidP="00C11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1D66" w14:paraId="70DF2FAA" w14:textId="77777777" w:rsidTr="009E19F4">
        <w:trPr>
          <w:trHeight w:val="304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EC694" w14:textId="556B34C0" w:rsidR="00C11D66" w:rsidRDefault="00C11D66" w:rsidP="00C11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Heterosexu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51B11" w14:textId="0CD37EB9" w:rsidR="00C11D66" w:rsidRPr="00F44BC4" w:rsidRDefault="00C11D66" w:rsidP="00C11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4 (0.6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FCC4C65" w14:textId="7A8B5FA5" w:rsidR="00C11D66" w:rsidRPr="00937094" w:rsidRDefault="00C11D66" w:rsidP="00C11D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37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</w:t>
            </w:r>
            <w:r w:rsidR="00937094" w:rsidRPr="00937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 w:rsidRPr="00937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B83D9" w14:textId="30D5768A" w:rsidR="00C11D66" w:rsidRPr="00F44BC4" w:rsidRDefault="00C11D66" w:rsidP="00C11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3 (0.7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81E0EC6" w14:textId="030A8D43" w:rsidR="00C11D66" w:rsidRPr="00937094" w:rsidRDefault="00937094" w:rsidP="00C11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37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</w:t>
            </w:r>
            <w:r w:rsidR="00C11D66" w:rsidRPr="00937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</w:t>
            </w:r>
            <w:r w:rsidRPr="00937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  <w:r w:rsidR="00E35678" w:rsidRPr="00937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98DFB" w14:textId="6A7DCEFD" w:rsidR="00C11D66" w:rsidRPr="00F44BC4" w:rsidRDefault="00C11D66" w:rsidP="00C11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7 (0.6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8BE08" w14:textId="1FB41CB2" w:rsidR="00C11D66" w:rsidRPr="00937094" w:rsidRDefault="00937094" w:rsidP="00C11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37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</w:t>
            </w:r>
            <w:r w:rsidR="00C11D66" w:rsidRPr="00937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  <w:r w:rsidRPr="00937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</w:tr>
      <w:tr w:rsidR="00C11D66" w14:paraId="03A034A9" w14:textId="77777777" w:rsidTr="009E19F4">
        <w:trPr>
          <w:trHeight w:val="304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48924" w14:textId="3893C7F4" w:rsidR="00C11D66" w:rsidRDefault="00C11D66" w:rsidP="00C11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Bisexu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DF1A3" w14:textId="186AA9CB" w:rsidR="00C11D66" w:rsidRPr="00F44BC4" w:rsidRDefault="00C11D66" w:rsidP="00C11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0 (0.7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1ABBF9A" w14:textId="77777777" w:rsidR="00C11D66" w:rsidRPr="00F44BC4" w:rsidRDefault="00C11D66" w:rsidP="00C11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23211" w14:textId="4F009588" w:rsidR="00C11D66" w:rsidRPr="00F44BC4" w:rsidRDefault="00C11D66" w:rsidP="00C11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4 (0.7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4A775B8" w14:textId="77777777" w:rsidR="00C11D66" w:rsidRPr="00F44BC4" w:rsidRDefault="00C11D66" w:rsidP="00C11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BC884" w14:textId="64755281" w:rsidR="00C11D66" w:rsidRPr="00F44BC4" w:rsidRDefault="00C11D66" w:rsidP="00C11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3 (0.6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86465" w14:textId="77777777" w:rsidR="00C11D66" w:rsidRPr="00F44BC4" w:rsidRDefault="00C11D66" w:rsidP="00C11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1D66" w14:paraId="0A1A3D2B" w14:textId="77777777" w:rsidTr="009E19F4">
        <w:trPr>
          <w:trHeight w:val="304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0F330" w14:textId="03EAFF60" w:rsidR="00C11D66" w:rsidRDefault="00C11D66" w:rsidP="00C11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Gay/Lesbi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E5055" w14:textId="6953B78D" w:rsidR="00C11D66" w:rsidRPr="00F44BC4" w:rsidRDefault="00C11D66" w:rsidP="00C11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1 (0.8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C6C82D4" w14:textId="77777777" w:rsidR="00C11D66" w:rsidRPr="00F44BC4" w:rsidRDefault="00C11D66" w:rsidP="00C11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3D077" w14:textId="4BB58678" w:rsidR="00C11D66" w:rsidRPr="00F44BC4" w:rsidRDefault="00C11D66" w:rsidP="00C11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1 (0.8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3C129B8" w14:textId="77777777" w:rsidR="00C11D66" w:rsidRPr="00F44BC4" w:rsidRDefault="00C11D66" w:rsidP="00C11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A2C12" w14:textId="0DF4992A" w:rsidR="00C11D66" w:rsidRPr="00F44BC4" w:rsidRDefault="00C11D66" w:rsidP="00C11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5 (0.7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9792C" w14:textId="77777777" w:rsidR="00C11D66" w:rsidRPr="00F44BC4" w:rsidRDefault="00C11D66" w:rsidP="00C11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1D66" w14:paraId="71FF5F87" w14:textId="77777777" w:rsidTr="009E19F4">
        <w:trPr>
          <w:trHeight w:val="304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9463B" w14:textId="7BA4A57D" w:rsidR="00C11D66" w:rsidRDefault="00C11D66" w:rsidP="00C11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Something El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81456" w14:textId="766DA651" w:rsidR="00C11D66" w:rsidRPr="00F44BC4" w:rsidRDefault="00C11D66" w:rsidP="00C11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4 (0.8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330E4FC" w14:textId="77777777" w:rsidR="00C11D66" w:rsidRPr="00F44BC4" w:rsidRDefault="00C11D66" w:rsidP="00C11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D64CD" w14:textId="67925FA5" w:rsidR="00C11D66" w:rsidRPr="00F44BC4" w:rsidRDefault="00C11D66" w:rsidP="00C11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3 (0.9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3A0CA5D" w14:textId="77777777" w:rsidR="00C11D66" w:rsidRPr="00F44BC4" w:rsidRDefault="00C11D66" w:rsidP="00C11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02CF9" w14:textId="756C1E45" w:rsidR="00C11D66" w:rsidRPr="00F44BC4" w:rsidRDefault="00C11D66" w:rsidP="00C11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3 (0.7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A2879" w14:textId="77777777" w:rsidR="00C11D66" w:rsidRPr="00F44BC4" w:rsidRDefault="00C11D66" w:rsidP="00C11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1D66" w14:paraId="7D3F51BC" w14:textId="77777777" w:rsidTr="009E19F4">
        <w:trPr>
          <w:trHeight w:val="304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4A4F6" w14:textId="77777777" w:rsidR="00C11D66" w:rsidRDefault="00C11D66" w:rsidP="00C11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ce/Ethnic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91D47" w14:textId="77777777" w:rsidR="00C11D66" w:rsidRPr="00F44BC4" w:rsidRDefault="00C11D66" w:rsidP="00C11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A84F134" w14:textId="77777777" w:rsidR="00C11D66" w:rsidRPr="00F44BC4" w:rsidRDefault="00C11D66" w:rsidP="00C11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62B83" w14:textId="77777777" w:rsidR="00C11D66" w:rsidRPr="00F44BC4" w:rsidRDefault="00C11D66" w:rsidP="00C11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8600F56" w14:textId="77777777" w:rsidR="00C11D66" w:rsidRPr="00F44BC4" w:rsidRDefault="00C11D66" w:rsidP="00C11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952C6" w14:textId="77777777" w:rsidR="00C11D66" w:rsidRPr="00F44BC4" w:rsidRDefault="00C11D66" w:rsidP="00C11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94B6C" w14:textId="77777777" w:rsidR="00C11D66" w:rsidRPr="00F44BC4" w:rsidRDefault="00C11D66" w:rsidP="00C11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1D66" w14:paraId="65BB0488" w14:textId="77777777" w:rsidTr="009E19F4">
        <w:trPr>
          <w:trHeight w:val="304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FA1E5" w14:textId="77777777" w:rsidR="00C11D66" w:rsidRDefault="00C11D66" w:rsidP="00C11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White, Non-Hispan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286C4" w14:textId="77777777" w:rsidR="00C11D66" w:rsidRPr="00F44BC4" w:rsidRDefault="00C11D66" w:rsidP="00C11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7 (0.7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DD8C600" w14:textId="4DC40825" w:rsidR="00C11D66" w:rsidRPr="00937094" w:rsidRDefault="00937094" w:rsidP="00C11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7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</w:t>
            </w:r>
            <w:r w:rsidR="00C11D66" w:rsidRPr="00937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</w:t>
            </w:r>
            <w:r w:rsidRPr="00937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0C733" w14:textId="77777777" w:rsidR="00C11D66" w:rsidRPr="00F44BC4" w:rsidRDefault="00C11D66" w:rsidP="00C11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2 (0.7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A56E5E1" w14:textId="71D1C449" w:rsidR="00C11D66" w:rsidRPr="00937094" w:rsidRDefault="00C11D66" w:rsidP="00C11D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7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19</w:t>
            </w:r>
            <w:r w:rsidR="00937094" w:rsidRPr="00937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DABA7" w14:textId="77777777" w:rsidR="00C11D66" w:rsidRPr="00F44BC4" w:rsidRDefault="00C11D66" w:rsidP="00C11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6 (0.6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EE104" w14:textId="5D8F2160" w:rsidR="00C11D66" w:rsidRPr="00937094" w:rsidRDefault="00937094" w:rsidP="00C11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7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</w:t>
            </w:r>
            <w:r w:rsidR="00C11D66" w:rsidRPr="00937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</w:t>
            </w:r>
            <w:r w:rsidRPr="00937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</w:tr>
      <w:tr w:rsidR="00C11D66" w14:paraId="24AA31AA" w14:textId="77777777" w:rsidTr="009E19F4">
        <w:trPr>
          <w:trHeight w:val="304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9CA72" w14:textId="77777777" w:rsidR="00C11D66" w:rsidRDefault="00C11D66" w:rsidP="00C11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Hispan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8469D" w14:textId="77777777" w:rsidR="00C11D66" w:rsidRPr="00F44BC4" w:rsidRDefault="00C11D66" w:rsidP="00C11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8 (0.7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C49CEA6" w14:textId="77777777" w:rsidR="00C11D66" w:rsidRPr="00F44BC4" w:rsidRDefault="00C11D66" w:rsidP="00C11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99970" w14:textId="77777777" w:rsidR="00C11D66" w:rsidRPr="00F44BC4" w:rsidRDefault="00C11D66" w:rsidP="00C11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6 (0.7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7D01D14" w14:textId="77777777" w:rsidR="00C11D66" w:rsidRPr="00F44BC4" w:rsidRDefault="00C11D66" w:rsidP="00C11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8555E" w14:textId="77777777" w:rsidR="00C11D66" w:rsidRPr="00F44BC4" w:rsidRDefault="00C11D66" w:rsidP="00C11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9 (0.6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FCD77" w14:textId="77777777" w:rsidR="00C11D66" w:rsidRPr="00F44BC4" w:rsidRDefault="00C11D66" w:rsidP="00C11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1D66" w14:paraId="18030A4E" w14:textId="77777777" w:rsidTr="009E19F4">
        <w:trPr>
          <w:trHeight w:val="304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FFBA9" w14:textId="77777777" w:rsidR="00C11D66" w:rsidRDefault="00C11D66" w:rsidP="00C11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Black, Non-Hispan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63F04" w14:textId="77777777" w:rsidR="00C11D66" w:rsidRPr="00F44BC4" w:rsidRDefault="00C11D66" w:rsidP="00C11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5 (0.6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1CC2DE9" w14:textId="77777777" w:rsidR="00C11D66" w:rsidRPr="00F44BC4" w:rsidRDefault="00C11D66" w:rsidP="00C11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9F2A1" w14:textId="77777777" w:rsidR="00C11D66" w:rsidRPr="00F44BC4" w:rsidRDefault="00C11D66" w:rsidP="00C11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1 (0.7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5ADB9B2" w14:textId="77777777" w:rsidR="00C11D66" w:rsidRPr="00F44BC4" w:rsidRDefault="00C11D66" w:rsidP="00C11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9BCC7" w14:textId="77777777" w:rsidR="00C11D66" w:rsidRPr="00F44BC4" w:rsidRDefault="00C11D66" w:rsidP="00C11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1 (0.7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BF356" w14:textId="77777777" w:rsidR="00C11D66" w:rsidRPr="00F44BC4" w:rsidRDefault="00C11D66" w:rsidP="00C11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1D66" w14:paraId="6FCD8ED9" w14:textId="77777777" w:rsidTr="009E19F4">
        <w:trPr>
          <w:trHeight w:val="304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F0091" w14:textId="77777777" w:rsidR="00C11D66" w:rsidRDefault="00C11D66" w:rsidP="00C11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Multiraci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5974A" w14:textId="77777777" w:rsidR="00C11D66" w:rsidRPr="00F44BC4" w:rsidRDefault="00C11D66" w:rsidP="00C11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4 (0.6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479B8D8" w14:textId="77777777" w:rsidR="00C11D66" w:rsidRPr="00F44BC4" w:rsidRDefault="00C11D66" w:rsidP="00C11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4EA79" w14:textId="77777777" w:rsidR="00C11D66" w:rsidRPr="00F44BC4" w:rsidRDefault="00C11D66" w:rsidP="00C11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1 (0.7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393D9AE" w14:textId="77777777" w:rsidR="00C11D66" w:rsidRPr="00F44BC4" w:rsidRDefault="00C11D66" w:rsidP="00C11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2CB1E" w14:textId="77777777" w:rsidR="00C11D66" w:rsidRPr="00F44BC4" w:rsidRDefault="00C11D66" w:rsidP="00C11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8 (0.6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70EBE" w14:textId="77777777" w:rsidR="00C11D66" w:rsidRPr="00F44BC4" w:rsidRDefault="00C11D66" w:rsidP="00C11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1D66" w14:paraId="17B86511" w14:textId="77777777" w:rsidTr="009E19F4">
        <w:trPr>
          <w:trHeight w:val="304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E168A" w14:textId="77777777" w:rsidR="00C11D66" w:rsidRDefault="00C11D66" w:rsidP="00C11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Other, single ra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381C7" w14:textId="77777777" w:rsidR="00C11D66" w:rsidRPr="00F44BC4" w:rsidRDefault="00C11D66" w:rsidP="00C11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3 (0.6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DF67A5F" w14:textId="77777777" w:rsidR="00C11D66" w:rsidRPr="00F44BC4" w:rsidRDefault="00C11D66" w:rsidP="00C11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16880" w14:textId="77777777" w:rsidR="00C11D66" w:rsidRPr="00F44BC4" w:rsidRDefault="00C11D66" w:rsidP="00C11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8 (0.8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DD2D61D" w14:textId="77777777" w:rsidR="00C11D66" w:rsidRPr="00F44BC4" w:rsidRDefault="00C11D66" w:rsidP="00C11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CC151" w14:textId="77777777" w:rsidR="00C11D66" w:rsidRPr="00F44BC4" w:rsidRDefault="00C11D66" w:rsidP="00C11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6 (0.7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135C4" w14:textId="77777777" w:rsidR="00C11D66" w:rsidRPr="00F44BC4" w:rsidRDefault="00C11D66" w:rsidP="00C11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1A589EBA" w14:textId="3D4B75A7" w:rsidR="00C14554" w:rsidRPr="00E35678" w:rsidRDefault="00E35678" w:rsidP="00E35678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lthough the p-value for the ANOVA was significant, the Tukey adjusted post-hoc tests showed no significant differences between groups. </w:t>
      </w:r>
    </w:p>
    <w:p w14:paraId="503B2FBC" w14:textId="77777777" w:rsidR="00A94C49" w:rsidRDefault="00A94C49" w:rsidP="00A94C4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p w14:paraId="5EEDF5C1" w14:textId="77777777" w:rsidR="00A94C49" w:rsidRDefault="00A94C49" w:rsidP="00A94C4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6EE5E2F1" w14:textId="77777777" w:rsidR="00A94C49" w:rsidRDefault="00A94C49"/>
    <w:sectPr w:rsidR="00A94C49" w:rsidSect="00A94C49">
      <w:pgSz w:w="15840" w:h="12240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5C33C5" w14:textId="77777777" w:rsidR="00DC4234" w:rsidRDefault="00DC4234" w:rsidP="001E6A3A">
      <w:pPr>
        <w:spacing w:after="0" w:line="240" w:lineRule="auto"/>
      </w:pPr>
      <w:r>
        <w:separator/>
      </w:r>
    </w:p>
  </w:endnote>
  <w:endnote w:type="continuationSeparator" w:id="0">
    <w:p w14:paraId="0E8C9926" w14:textId="77777777" w:rsidR="00DC4234" w:rsidRDefault="00DC4234" w:rsidP="001E6A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notTrueType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F6F1CC" w14:textId="77777777" w:rsidR="00DC4234" w:rsidRDefault="00DC4234" w:rsidP="001E6A3A">
      <w:pPr>
        <w:spacing w:after="0" w:line="240" w:lineRule="auto"/>
      </w:pPr>
      <w:r>
        <w:separator/>
      </w:r>
    </w:p>
  </w:footnote>
  <w:footnote w:type="continuationSeparator" w:id="0">
    <w:p w14:paraId="1D66066E" w14:textId="77777777" w:rsidR="00DC4234" w:rsidRDefault="00DC4234" w:rsidP="001E6A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697038"/>
    <w:multiLevelType w:val="hybridMultilevel"/>
    <w:tmpl w:val="1C961F8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BE7599"/>
    <w:multiLevelType w:val="multilevel"/>
    <w:tmpl w:val="946A2B0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2611F9"/>
    <w:multiLevelType w:val="hybridMultilevel"/>
    <w:tmpl w:val="3ACAE79E"/>
    <w:lvl w:ilvl="0" w:tplc="B4D28BC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58B9676D"/>
    <w:multiLevelType w:val="hybridMultilevel"/>
    <w:tmpl w:val="FD52FE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C7A0867"/>
    <w:multiLevelType w:val="multilevel"/>
    <w:tmpl w:val="F8D6D392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4C49"/>
    <w:rsid w:val="000357A4"/>
    <w:rsid w:val="00046FDF"/>
    <w:rsid w:val="000569D9"/>
    <w:rsid w:val="00061D12"/>
    <w:rsid w:val="000A246F"/>
    <w:rsid w:val="001008E5"/>
    <w:rsid w:val="001E6A3A"/>
    <w:rsid w:val="002051B2"/>
    <w:rsid w:val="002E4D04"/>
    <w:rsid w:val="002F12C6"/>
    <w:rsid w:val="00323216"/>
    <w:rsid w:val="00337DAE"/>
    <w:rsid w:val="0036023F"/>
    <w:rsid w:val="00380F15"/>
    <w:rsid w:val="00381B1A"/>
    <w:rsid w:val="00383058"/>
    <w:rsid w:val="0038783A"/>
    <w:rsid w:val="003B1B4F"/>
    <w:rsid w:val="003F3475"/>
    <w:rsid w:val="00485078"/>
    <w:rsid w:val="004A1EF1"/>
    <w:rsid w:val="005171DB"/>
    <w:rsid w:val="005429A9"/>
    <w:rsid w:val="00563DC8"/>
    <w:rsid w:val="005832A9"/>
    <w:rsid w:val="00586600"/>
    <w:rsid w:val="00587229"/>
    <w:rsid w:val="005A196B"/>
    <w:rsid w:val="005B1BB9"/>
    <w:rsid w:val="005B4E96"/>
    <w:rsid w:val="00676CD2"/>
    <w:rsid w:val="006842A1"/>
    <w:rsid w:val="006C6758"/>
    <w:rsid w:val="006D1941"/>
    <w:rsid w:val="007257D9"/>
    <w:rsid w:val="00726D2D"/>
    <w:rsid w:val="007A3432"/>
    <w:rsid w:val="007D469B"/>
    <w:rsid w:val="007E576A"/>
    <w:rsid w:val="0082637C"/>
    <w:rsid w:val="00865987"/>
    <w:rsid w:val="00875E6E"/>
    <w:rsid w:val="00880D3B"/>
    <w:rsid w:val="008E1CBC"/>
    <w:rsid w:val="00937094"/>
    <w:rsid w:val="009629BB"/>
    <w:rsid w:val="0098388F"/>
    <w:rsid w:val="00994852"/>
    <w:rsid w:val="00A35FAE"/>
    <w:rsid w:val="00A657F9"/>
    <w:rsid w:val="00A94C49"/>
    <w:rsid w:val="00AA2FD3"/>
    <w:rsid w:val="00AC0954"/>
    <w:rsid w:val="00AC3EFC"/>
    <w:rsid w:val="00B45A87"/>
    <w:rsid w:val="00B56E70"/>
    <w:rsid w:val="00B80427"/>
    <w:rsid w:val="00BD10FA"/>
    <w:rsid w:val="00BD5BCF"/>
    <w:rsid w:val="00C11D66"/>
    <w:rsid w:val="00C14554"/>
    <w:rsid w:val="00C50E98"/>
    <w:rsid w:val="00C73D52"/>
    <w:rsid w:val="00D01DD4"/>
    <w:rsid w:val="00D372BF"/>
    <w:rsid w:val="00D94157"/>
    <w:rsid w:val="00DA36FF"/>
    <w:rsid w:val="00DC4234"/>
    <w:rsid w:val="00E34AC4"/>
    <w:rsid w:val="00E35678"/>
    <w:rsid w:val="00F44BC4"/>
    <w:rsid w:val="00F674D8"/>
    <w:rsid w:val="00F978FA"/>
    <w:rsid w:val="00FA667F"/>
    <w:rsid w:val="00FA7978"/>
    <w:rsid w:val="00FB4EC4"/>
    <w:rsid w:val="00FE6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1CDD3"/>
  <w15:chartTrackingRefBased/>
  <w15:docId w15:val="{8724183D-8AD5-48D5-B6ED-F9CAF5EE6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4C49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4C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4C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4C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4C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4C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4C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4C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4C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4C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4C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4C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4C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4C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4C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4C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4C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4C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4C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4C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4C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4C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4C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4C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4C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4C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4C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4C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4C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4C4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94C49"/>
    <w:rPr>
      <w:color w:val="467886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A94C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4C49"/>
    <w:rPr>
      <w:rFonts w:ascii="Calibri" w:eastAsia="Calibri" w:hAnsi="Calibri" w:cs="Calibri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94C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4C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4C49"/>
    <w:rPr>
      <w:rFonts w:ascii="Calibri" w:eastAsia="Calibri" w:hAnsi="Calibri" w:cs="Calibri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A94C49"/>
    <w:pPr>
      <w:spacing w:after="0" w:line="240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94C4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94C49"/>
    <w:rPr>
      <w:rFonts w:ascii="Calibri" w:eastAsia="Calibri" w:hAnsi="Calibri" w:cs="Calibri"/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A94C49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A94C49"/>
    <w:rPr>
      <w:color w:val="96607D" w:themeColor="followedHyperlink"/>
      <w:u w:val="single"/>
    </w:rPr>
  </w:style>
  <w:style w:type="table" w:styleId="TableGrid">
    <w:name w:val="Table Grid"/>
    <w:basedOn w:val="TableNormal"/>
    <w:uiPriority w:val="39"/>
    <w:rsid w:val="00A94C49"/>
    <w:pPr>
      <w:spacing w:after="0" w:line="240" w:lineRule="auto"/>
    </w:pPr>
    <w:rPr>
      <w:rFonts w:ascii="Calibri" w:eastAsia="Calibri" w:hAnsi="Calibri" w:cs="Calibri"/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A94C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4C49"/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94C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4C49"/>
    <w:rPr>
      <w:rFonts w:ascii="Calibri" w:eastAsia="Calibri" w:hAnsi="Calibri" w:cs="Calibri"/>
      <w:kern w:val="0"/>
      <w:sz w:val="22"/>
      <w:szCs w:val="22"/>
      <w14:ligatures w14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94C4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85</Words>
  <Characters>105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igham Young University</Company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na Magnusson</dc:creator>
  <cp:keywords/>
  <dc:description/>
  <cp:lastModifiedBy>Umesh Vishwakarma</cp:lastModifiedBy>
  <cp:revision>12</cp:revision>
  <cp:lastPrinted>2024-08-02T20:39:00Z</cp:lastPrinted>
  <dcterms:created xsi:type="dcterms:W3CDTF">2025-01-25T00:18:00Z</dcterms:created>
  <dcterms:modified xsi:type="dcterms:W3CDTF">2025-04-25T06:18:00Z</dcterms:modified>
</cp:coreProperties>
</file>